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BBA5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73B0A4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A02D91">
        <w:rPr>
          <w:rFonts w:ascii="Arial" w:hAnsi="Arial" w:cs="Arial"/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2EF717" wp14:editId="35CA027A">
                <wp:simplePos x="0" y="0"/>
                <wp:positionH relativeFrom="column">
                  <wp:posOffset>8980</wp:posOffset>
                </wp:positionH>
                <wp:positionV relativeFrom="paragraph">
                  <wp:posOffset>36830</wp:posOffset>
                </wp:positionV>
                <wp:extent cx="8761445" cy="4385388"/>
                <wp:effectExtent l="0" t="0" r="1905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1445" cy="43853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F5C75F" w14:textId="77777777" w:rsidR="00601A31" w:rsidRDefault="00601A31" w:rsidP="00601A31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08EE8C5D" wp14:editId="428B8136">
                                  <wp:extent cx="8168005" cy="4287520"/>
                                  <wp:effectExtent l="0" t="0" r="0" b="5080"/>
                                  <wp:docPr id="49" name="Picture 49" descr="Chart, timeli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Picture 49" descr="Chart, timelin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168005" cy="4287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2EF717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left:0;text-align:left;margin-left:.7pt;margin-top:2.9pt;width:689.9pt;height:345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" fillcolor="white [3201]" stroked="f" strokeweight=".5pt">
                <v:textbox>
                  <w:txbxContent>
                    <w:p w14:paraId="6DF5C75F" w14:textId="77777777" w:rsidR="00601A31" w:rsidRDefault="00601A31" w:rsidP="00601A31">
                      <w:pPr>
                        <w:jc w:val="center"/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08EE8C5D" wp14:editId="428B8136">
                            <wp:extent cx="8168005" cy="4287520"/>
                            <wp:effectExtent l="0" t="0" r="0" b="5080"/>
                            <wp:docPr id="49" name="Picture 49" descr="Chart, timeli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9" name="Picture 49" descr="Chart, timeline&#10;&#10;Description automatically generated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168005" cy="4287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C4C3541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2A3E8DD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5292FA4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81579C1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AEC860E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EDF8F9E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9573A6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D825336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BBF2964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FA3C06A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8196950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1EA14DB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C2ED385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B759DD6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34F2C8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C52CCE8" w14:textId="77777777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BF1E5A5" w14:textId="56ED4BC2" w:rsidR="00601A31" w:rsidRPr="00A02D91" w:rsidRDefault="00601A31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880331B" w14:textId="77777777" w:rsidR="00B45909" w:rsidRPr="00A02D91" w:rsidRDefault="00B45909" w:rsidP="00601A3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A03BE7C" w14:textId="77777777" w:rsidR="00601A31" w:rsidRPr="00A02D91" w:rsidRDefault="00601A31" w:rsidP="00B4590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CAF8932" w14:textId="77777777" w:rsidR="00601A31" w:rsidRPr="00A02D91" w:rsidRDefault="00601A31" w:rsidP="00B4590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>Figure S11.  Multiple sequence alignments of EPV and virus sequences.</w:t>
      </w:r>
      <w:r w:rsidRPr="00A02D9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A02D91">
        <w:rPr>
          <w:rFonts w:ascii="Arial" w:hAnsi="Arial" w:cs="Arial"/>
          <w:color w:val="000000"/>
          <w:sz w:val="22"/>
          <w:szCs w:val="22"/>
        </w:rPr>
        <w:t xml:space="preserve">Figure summarising </w:t>
      </w:r>
      <w:proofErr w:type="spellStart"/>
      <w:r w:rsidRPr="00A02D91">
        <w:rPr>
          <w:rFonts w:ascii="Arial" w:hAnsi="Arial" w:cs="Arial"/>
          <w:color w:val="000000"/>
          <w:sz w:val="22"/>
          <w:szCs w:val="22"/>
        </w:rPr>
        <w:t>dependoparvovirus</w:t>
      </w:r>
      <w:proofErr w:type="spellEnd"/>
      <w:r w:rsidRPr="00A02D91">
        <w:rPr>
          <w:rFonts w:ascii="Arial" w:hAnsi="Arial" w:cs="Arial"/>
          <w:color w:val="000000"/>
          <w:sz w:val="22"/>
          <w:szCs w:val="22"/>
        </w:rPr>
        <w:t xml:space="preserve"> EPV coverage relative to a master reference sequence (adeno-associated virus 2). </w:t>
      </w:r>
      <w:r w:rsidRPr="00A02D91">
        <w:rPr>
          <w:rFonts w:ascii="Arial" w:hAnsi="Arial" w:cs="Arial"/>
          <w:sz w:val="22"/>
          <w:szCs w:val="22"/>
        </w:rPr>
        <w:t xml:space="preserve">The data underlying this figure can be found in </w:t>
      </w:r>
      <w:hyperlink r:id="rId7" w:anchor=".Yu115vHMIUY" w:history="1">
        <w:r w:rsidRPr="00A02D91">
          <w:rPr>
            <w:rStyle w:val="Hyperlink"/>
            <w:rFonts w:ascii="Arial" w:hAnsi="Arial" w:cs="Arial"/>
            <w:sz w:val="22"/>
            <w:szCs w:val="22"/>
          </w:rPr>
          <w:t>https://zenodo.org/record/6968218</w:t>
        </w:r>
      </w:hyperlink>
    </w:p>
    <w:p w14:paraId="6CCFB047" w14:textId="122716BC" w:rsidR="00CA5088" w:rsidRPr="00A02D91" w:rsidRDefault="00CA5088" w:rsidP="00A9656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CA5088" w:rsidRPr="00A02D91" w:rsidSect="004E56C3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859D9" w14:textId="77777777" w:rsidR="00D65BD4" w:rsidRDefault="00D65BD4" w:rsidP="00570A6F">
      <w:r>
        <w:separator/>
      </w:r>
    </w:p>
  </w:endnote>
  <w:endnote w:type="continuationSeparator" w:id="0">
    <w:p w14:paraId="15EEE795" w14:textId="77777777" w:rsidR="00D65BD4" w:rsidRDefault="00D65BD4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13A4F" w14:textId="77777777" w:rsidR="00D65BD4" w:rsidRDefault="00D65BD4" w:rsidP="00570A6F">
      <w:r>
        <w:separator/>
      </w:r>
    </w:p>
  </w:footnote>
  <w:footnote w:type="continuationSeparator" w:id="0">
    <w:p w14:paraId="5E9CA1A3" w14:textId="77777777" w:rsidR="00D65BD4" w:rsidRDefault="00D65BD4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56C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06D8"/>
    <w:rsid w:val="0084764E"/>
    <w:rsid w:val="008510D0"/>
    <w:rsid w:val="00864621"/>
    <w:rsid w:val="00885A2C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0DC1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D3081"/>
    <w:rsid w:val="00CF760B"/>
    <w:rsid w:val="00D02372"/>
    <w:rsid w:val="00D140F5"/>
    <w:rsid w:val="00D144C3"/>
    <w:rsid w:val="00D243B6"/>
    <w:rsid w:val="00D52271"/>
    <w:rsid w:val="00D65BD4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  <w:rsid w:val="00FF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zenodo.org/record/696821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3</cp:revision>
  <dcterms:created xsi:type="dcterms:W3CDTF">2022-10-03T13:47:00Z</dcterms:created>
  <dcterms:modified xsi:type="dcterms:W3CDTF">2022-10-03T14:03:00Z</dcterms:modified>
</cp:coreProperties>
</file>